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481"/>
        <w:tblW w:w="431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6"/>
        <w:gridCol w:w="2457"/>
        <w:gridCol w:w="1379"/>
        <w:gridCol w:w="969"/>
        <w:gridCol w:w="1465"/>
      </w:tblGrid>
      <w:tr w:rsidR="00AB2619" w:rsidRPr="00D40BCB" w14:paraId="2C63EE08" w14:textId="77777777" w:rsidTr="00967CFA">
        <w:trPr>
          <w:trHeight w:val="405"/>
        </w:trPr>
        <w:tc>
          <w:tcPr>
            <w:tcW w:w="1118" w:type="pct"/>
            <w:vMerge w:val="restart"/>
            <w:tcBorders>
              <w:top w:val="single" w:sz="4" w:space="0" w:color="auto"/>
            </w:tcBorders>
            <w:vAlign w:val="center"/>
          </w:tcPr>
          <w:p w14:paraId="50A7252D" w14:textId="77777777" w:rsidR="00AB2619" w:rsidRPr="00D40BCB" w:rsidRDefault="00AB2619" w:rsidP="00967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Mosqui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1521" w:type="pct"/>
            <w:vMerge w:val="restart"/>
            <w:tcBorders>
              <w:top w:val="single" w:sz="4" w:space="0" w:color="auto"/>
            </w:tcBorders>
            <w:vAlign w:val="center"/>
          </w:tcPr>
          <w:p w14:paraId="374A0764" w14:textId="77777777" w:rsidR="00AB2619" w:rsidRPr="00D40BCB" w:rsidRDefault="00AB2619" w:rsidP="00967CF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Weather</w:t>
            </w:r>
          </w:p>
          <w:p w14:paraId="2E0A4B37" w14:textId="77777777" w:rsidR="00AB2619" w:rsidRPr="00D40BCB" w:rsidRDefault="00AB2619" w:rsidP="00967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Merge w:val="restart"/>
            <w:tcBorders>
              <w:top w:val="single" w:sz="4" w:space="0" w:color="auto"/>
            </w:tcBorders>
            <w:vAlign w:val="center"/>
          </w:tcPr>
          <w:p w14:paraId="5BF4462F" w14:textId="77777777" w:rsidR="00AB2619" w:rsidRPr="00D40BCB" w:rsidRDefault="00AB2619" w:rsidP="00967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Tr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ype</w:t>
            </w:r>
          </w:p>
        </w:tc>
        <w:tc>
          <w:tcPr>
            <w:tcW w:w="15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3564AC" w14:textId="77777777" w:rsidR="00AB2619" w:rsidRPr="00D40BCB" w:rsidRDefault="00AB2619" w:rsidP="00967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Spearman's correlation coefficient</w:t>
            </w:r>
          </w:p>
        </w:tc>
      </w:tr>
      <w:tr w:rsidR="00AB2619" w:rsidRPr="00D40BCB" w14:paraId="686C273F" w14:textId="77777777" w:rsidTr="00967CFA">
        <w:trPr>
          <w:trHeight w:val="263"/>
        </w:trPr>
        <w:tc>
          <w:tcPr>
            <w:tcW w:w="1118" w:type="pct"/>
            <w:vMerge/>
            <w:tcBorders>
              <w:bottom w:val="single" w:sz="4" w:space="0" w:color="auto"/>
            </w:tcBorders>
          </w:tcPr>
          <w:p w14:paraId="10AF70B1" w14:textId="77777777" w:rsidR="00AB2619" w:rsidRPr="00D40BCB" w:rsidRDefault="00AB2619" w:rsidP="00967C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1" w:type="pct"/>
            <w:vMerge/>
            <w:tcBorders>
              <w:bottom w:val="single" w:sz="4" w:space="0" w:color="auto"/>
            </w:tcBorders>
          </w:tcPr>
          <w:p w14:paraId="3582EA3A" w14:textId="77777777" w:rsidR="00AB2619" w:rsidRPr="00D40BCB" w:rsidRDefault="00AB2619" w:rsidP="00967C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vMerge/>
            <w:tcBorders>
              <w:bottom w:val="single" w:sz="4" w:space="0" w:color="auto"/>
            </w:tcBorders>
          </w:tcPr>
          <w:p w14:paraId="7A608830" w14:textId="77777777" w:rsidR="00AB2619" w:rsidRPr="00D40BCB" w:rsidRDefault="00AB2619" w:rsidP="00967C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58076" w14:textId="77777777" w:rsidR="00AB2619" w:rsidRPr="00D40BCB" w:rsidRDefault="00AB2619" w:rsidP="00967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E25C7" w14:textId="77777777" w:rsidR="00AB2619" w:rsidRPr="00D40BCB" w:rsidRDefault="00AB2619" w:rsidP="00967CF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AB2619" w:rsidRPr="00D40BCB" w14:paraId="58A8D56B" w14:textId="77777777" w:rsidTr="00967CFA">
        <w:trPr>
          <w:trHeight w:val="263"/>
        </w:trPr>
        <w:tc>
          <w:tcPr>
            <w:tcW w:w="1118" w:type="pct"/>
            <w:tcBorders>
              <w:top w:val="single" w:sz="4" w:space="0" w:color="auto"/>
            </w:tcBorders>
          </w:tcPr>
          <w:p w14:paraId="182A8191" w14:textId="77777777" w:rsidR="00AB2619" w:rsidRPr="00D40BCB" w:rsidRDefault="00AB2619" w:rsidP="00967CF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. harrisoni</w:t>
            </w:r>
          </w:p>
        </w:tc>
        <w:tc>
          <w:tcPr>
            <w:tcW w:w="1521" w:type="pct"/>
            <w:tcBorders>
              <w:top w:val="single" w:sz="4" w:space="0" w:color="auto"/>
            </w:tcBorders>
          </w:tcPr>
          <w:p w14:paraId="31B95DCF" w14:textId="77777777" w:rsidR="00AB2619" w:rsidRPr="00D40BCB" w:rsidRDefault="00AB2619" w:rsidP="00967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2F50A8A4" w14:textId="77777777" w:rsidR="00AB2619" w:rsidRPr="00D40BCB" w:rsidRDefault="00AB2619" w:rsidP="00967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DNT</w:t>
            </w:r>
            <w:r w:rsidRPr="00D40BC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-</w:t>
            </w: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44625845" w14:textId="77777777" w:rsidR="00AB2619" w:rsidRPr="00D40BCB" w:rsidRDefault="00AB2619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−0.076</w:t>
            </w:r>
          </w:p>
        </w:tc>
        <w:tc>
          <w:tcPr>
            <w:tcW w:w="907" w:type="pct"/>
            <w:tcBorders>
              <w:top w:val="single" w:sz="4" w:space="0" w:color="auto"/>
            </w:tcBorders>
          </w:tcPr>
          <w:p w14:paraId="0BE12DDB" w14:textId="77777777" w:rsidR="00AB2619" w:rsidRPr="00D40BCB" w:rsidRDefault="00AB2619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0.412</w:t>
            </w:r>
          </w:p>
        </w:tc>
      </w:tr>
      <w:tr w:rsidR="00AB2619" w:rsidRPr="00D40BCB" w14:paraId="4512B55D" w14:textId="77777777" w:rsidTr="00967CFA">
        <w:trPr>
          <w:trHeight w:val="38"/>
        </w:trPr>
        <w:tc>
          <w:tcPr>
            <w:tcW w:w="1118" w:type="pct"/>
          </w:tcPr>
          <w:p w14:paraId="60103FD0" w14:textId="77777777" w:rsidR="00AB2619" w:rsidRPr="00D40BCB" w:rsidRDefault="00AB2619" w:rsidP="00967CF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21" w:type="pct"/>
          </w:tcPr>
          <w:p w14:paraId="6A6CF583" w14:textId="77777777" w:rsidR="00AB2619" w:rsidRPr="00D40BCB" w:rsidRDefault="00AB2619" w:rsidP="00967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 xml:space="preserve">Relative humidity </w:t>
            </w:r>
          </w:p>
        </w:tc>
        <w:tc>
          <w:tcPr>
            <w:tcW w:w="854" w:type="pct"/>
          </w:tcPr>
          <w:p w14:paraId="71139275" w14:textId="77777777" w:rsidR="00AB2619" w:rsidRPr="00D40BCB" w:rsidRDefault="00AB2619" w:rsidP="00967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DNT</w:t>
            </w:r>
            <w:r w:rsidRPr="00D40BC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-</w:t>
            </w: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</w:p>
        </w:tc>
        <w:tc>
          <w:tcPr>
            <w:tcW w:w="600" w:type="pct"/>
          </w:tcPr>
          <w:p w14:paraId="16E6739D" w14:textId="77777777" w:rsidR="00AB2619" w:rsidRPr="00D40BCB" w:rsidRDefault="00AB2619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907" w:type="pct"/>
          </w:tcPr>
          <w:p w14:paraId="21EE1119" w14:textId="77777777" w:rsidR="00AB2619" w:rsidRPr="00D40BCB" w:rsidRDefault="00AB2619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0.011*</w:t>
            </w:r>
          </w:p>
        </w:tc>
      </w:tr>
      <w:tr w:rsidR="00AB2619" w:rsidRPr="00D40BCB" w14:paraId="519CB274" w14:textId="77777777" w:rsidTr="00967CFA">
        <w:trPr>
          <w:trHeight w:val="183"/>
        </w:trPr>
        <w:tc>
          <w:tcPr>
            <w:tcW w:w="1118" w:type="pct"/>
            <w:tcBorders>
              <w:top w:val="single" w:sz="4" w:space="0" w:color="auto"/>
            </w:tcBorders>
          </w:tcPr>
          <w:p w14:paraId="79C47CFC" w14:textId="77777777" w:rsidR="00AB2619" w:rsidRPr="00D40BCB" w:rsidRDefault="00AB2619" w:rsidP="00967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. minimus </w:t>
            </w:r>
          </w:p>
        </w:tc>
        <w:tc>
          <w:tcPr>
            <w:tcW w:w="1521" w:type="pct"/>
            <w:tcBorders>
              <w:top w:val="single" w:sz="4" w:space="0" w:color="auto"/>
            </w:tcBorders>
          </w:tcPr>
          <w:p w14:paraId="01FBC557" w14:textId="77777777" w:rsidR="00AB2619" w:rsidRPr="00D40BCB" w:rsidRDefault="00AB2619" w:rsidP="00967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32CE3C66" w14:textId="77777777" w:rsidR="00AB2619" w:rsidRPr="00D40BCB" w:rsidRDefault="00AB2619" w:rsidP="00967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DNT</w:t>
            </w:r>
            <w:r w:rsidRPr="00D40BC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-</w:t>
            </w: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2CEFEBD3" w14:textId="77777777" w:rsidR="00AB2619" w:rsidRPr="00D40BCB" w:rsidRDefault="00AB2619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907" w:type="pct"/>
            <w:tcBorders>
              <w:top w:val="single" w:sz="4" w:space="0" w:color="auto"/>
            </w:tcBorders>
          </w:tcPr>
          <w:p w14:paraId="0B36D52C" w14:textId="77777777" w:rsidR="00AB2619" w:rsidRPr="00D40BCB" w:rsidRDefault="00AB2619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AB2619" w:rsidRPr="00D40BCB" w14:paraId="0809CC21" w14:textId="77777777" w:rsidTr="00967CFA">
        <w:trPr>
          <w:trHeight w:val="160"/>
        </w:trPr>
        <w:tc>
          <w:tcPr>
            <w:tcW w:w="1118" w:type="pct"/>
            <w:tcBorders>
              <w:bottom w:val="single" w:sz="4" w:space="0" w:color="auto"/>
            </w:tcBorders>
          </w:tcPr>
          <w:p w14:paraId="0376F232" w14:textId="77777777" w:rsidR="00AB2619" w:rsidRPr="00D40BCB" w:rsidRDefault="00AB2619" w:rsidP="00967CF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21" w:type="pct"/>
            <w:tcBorders>
              <w:bottom w:val="single" w:sz="4" w:space="0" w:color="auto"/>
            </w:tcBorders>
          </w:tcPr>
          <w:p w14:paraId="05362AC7" w14:textId="77777777" w:rsidR="00AB2619" w:rsidRPr="00D40BCB" w:rsidRDefault="00AB2619" w:rsidP="00967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Relative humidity</w:t>
            </w: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14:paraId="0A13DA21" w14:textId="77777777" w:rsidR="00AB2619" w:rsidRPr="00D40BCB" w:rsidRDefault="00AB2619" w:rsidP="00967C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DNT</w:t>
            </w:r>
            <w:r w:rsidRPr="00D40BC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</w:rPr>
              <w:t>-</w:t>
            </w: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36A3E28E" w14:textId="77777777" w:rsidR="00AB2619" w:rsidRPr="00D40BCB" w:rsidRDefault="00AB2619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0BCB">
              <w:rPr>
                <w:rFonts w:ascii="Times New Roman" w:eastAsia="Times New Roman" w:hAnsi="Times New Roman" w:cs="Times New Roman"/>
                <w:sz w:val="20"/>
                <w:szCs w:val="20"/>
              </w:rPr>
              <w:t>−0.577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14:paraId="48372EC3" w14:textId="77777777" w:rsidR="00AB2619" w:rsidRPr="00D40BCB" w:rsidRDefault="00AB2619" w:rsidP="00967CFA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0BCB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</w:tbl>
    <w:p w14:paraId="75D5BB4E" w14:textId="77777777" w:rsidR="00FF43C7" w:rsidRPr="00AB2619" w:rsidRDefault="00FF43C7" w:rsidP="00AB2619">
      <w:bookmarkStart w:id="0" w:name="_GoBack"/>
      <w:bookmarkEnd w:id="0"/>
    </w:p>
    <w:sectPr w:rsidR="00FF43C7" w:rsidRPr="00AB2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panose1 w:val="02000500000000020004"/>
    <w:charset w:val="00"/>
    <w:family w:val="auto"/>
    <w:pitch w:val="variable"/>
    <w:sig w:usb0="A0000007" w:usb1="00000000" w:usb2="00010000" w:usb3="00000000" w:csb0="0000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F94"/>
    <w:rsid w:val="00046F94"/>
    <w:rsid w:val="00AB2619"/>
    <w:rsid w:val="00FF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96738"/>
  <w15:chartTrackingRefBased/>
  <w15:docId w15:val="{FAC78ECA-D024-42C2-AE15-0FD2DAD10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26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F94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ly Yan</dc:creator>
  <cp:keywords/>
  <dc:description/>
  <cp:lastModifiedBy>Chanly Yan</cp:lastModifiedBy>
  <cp:revision>2</cp:revision>
  <dcterms:created xsi:type="dcterms:W3CDTF">2022-04-18T12:44:00Z</dcterms:created>
  <dcterms:modified xsi:type="dcterms:W3CDTF">2022-06-19T10:31:00Z</dcterms:modified>
</cp:coreProperties>
</file>